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930B2C" w14:textId="77777777" w:rsidR="00007A97" w:rsidRPr="009338F3" w:rsidRDefault="00007A97" w:rsidP="00007A97">
      <w:pPr>
        <w:adjustRightInd w:val="0"/>
        <w:snapToGrid w:val="0"/>
        <w:spacing w:beforeLines="50" w:before="156" w:afterLines="50" w:after="156"/>
        <w:jc w:val="both"/>
        <w:rPr>
          <w:rFonts w:ascii="Times New Roman" w:hAnsi="Times New Roman" w:cs="Times New Roman"/>
          <w:b/>
          <w:bCs/>
          <w:color w:val="000000" w:themeColor="text1"/>
        </w:rPr>
      </w:pPr>
      <w:r w:rsidRPr="009338F3">
        <w:rPr>
          <w:rFonts w:ascii="Times New Roman" w:hAnsi="Times New Roman" w:cs="Times New Roman"/>
          <w:b/>
          <w:bCs/>
          <w:color w:val="000000" w:themeColor="text1"/>
        </w:rPr>
        <w:t>Supplement</w:t>
      </w:r>
      <w:r w:rsidRPr="009338F3">
        <w:rPr>
          <w:rFonts w:ascii="Times New Roman" w:hAnsi="Times New Roman" w:cs="Times New Roman" w:hint="eastAsia"/>
          <w:b/>
          <w:bCs/>
          <w:color w:val="000000" w:themeColor="text1"/>
        </w:rPr>
        <w:t>ary</w:t>
      </w:r>
      <w:r w:rsidRPr="009338F3">
        <w:rPr>
          <w:rFonts w:ascii="Times New Roman" w:hAnsi="Times New Roman" w:cs="Times New Roman"/>
          <w:b/>
          <w:bCs/>
          <w:color w:val="000000" w:themeColor="text1"/>
        </w:rPr>
        <w:t xml:space="preserve"> Appendix 1. </w:t>
      </w:r>
      <w:r w:rsidRPr="00EA7012">
        <w:rPr>
          <w:rFonts w:ascii="Times New Roman" w:hAnsi="Times New Roman" w:cs="Times New Roman"/>
          <w:color w:val="000000" w:themeColor="text1"/>
        </w:rPr>
        <w:t>Search strategies</w:t>
      </w:r>
    </w:p>
    <w:p w14:paraId="08206391" w14:textId="77777777" w:rsidR="00007A97" w:rsidRPr="00262C62" w:rsidRDefault="00007A97" w:rsidP="00007A97">
      <w:pPr>
        <w:adjustRightInd w:val="0"/>
        <w:snapToGrid w:val="0"/>
        <w:spacing w:beforeLines="50" w:before="156" w:afterLines="50" w:after="156"/>
        <w:jc w:val="both"/>
        <w:rPr>
          <w:rFonts w:ascii="Times New Roman" w:hAnsi="Times New Roman" w:cs="Times New Roman"/>
          <w:i/>
          <w:iCs/>
          <w:color w:val="000000" w:themeColor="text1"/>
        </w:rPr>
      </w:pPr>
      <w:r w:rsidRPr="00262C62">
        <w:rPr>
          <w:rFonts w:ascii="Times New Roman" w:hAnsi="Times New Roman" w:cs="Times New Roman"/>
          <w:i/>
          <w:iCs/>
          <w:color w:val="000000" w:themeColor="text1"/>
        </w:rPr>
        <w:t>MEDLINE</w:t>
      </w:r>
    </w:p>
    <w:p w14:paraId="5D985737" w14:textId="77777777" w:rsidR="00007A97" w:rsidRPr="00262C62" w:rsidRDefault="00007A97" w:rsidP="00007A97">
      <w:pPr>
        <w:tabs>
          <w:tab w:val="left" w:pos="3013"/>
          <w:tab w:val="center" w:pos="4153"/>
        </w:tabs>
        <w:adjustRightInd w:val="0"/>
        <w:snapToGrid w:val="0"/>
        <w:spacing w:beforeLines="50" w:before="156" w:afterLines="50" w:after="156"/>
        <w:jc w:val="both"/>
        <w:rPr>
          <w:rFonts w:ascii="Times New Roman" w:hAnsi="Times New Roman" w:cs="Times New Roman"/>
          <w:i/>
          <w:iCs/>
          <w:color w:val="000000" w:themeColor="text1"/>
        </w:rPr>
      </w:pPr>
      <w:r w:rsidRPr="00262C62">
        <w:rPr>
          <w:rFonts w:ascii="Times New Roman" w:hAnsi="Times New Roman" w:cs="Times New Roman"/>
          <w:i/>
          <w:iCs/>
          <w:color w:val="000000" w:themeColor="text1"/>
        </w:rPr>
        <w:t>Nov 2021, 200 results</w:t>
      </w:r>
    </w:p>
    <w:p w14:paraId="3856B2E5" w14:textId="77777777" w:rsidR="00007A97" w:rsidRPr="00EB21CB" w:rsidRDefault="00007A97" w:rsidP="00007A97">
      <w:pPr>
        <w:adjustRightInd w:val="0"/>
        <w:snapToGrid w:val="0"/>
        <w:spacing w:beforeLines="50" w:before="156" w:afterLines="50" w:after="156"/>
        <w:jc w:val="both"/>
        <w:rPr>
          <w:rFonts w:ascii="Times New Roman" w:hAnsi="Times New Roman" w:cs="Times New Roman"/>
          <w:color w:val="000000" w:themeColor="text1"/>
        </w:rPr>
      </w:pPr>
      <w:r w:rsidRPr="00EB21CB">
        <w:rPr>
          <w:rFonts w:ascii="Times New Roman" w:hAnsi="Times New Roman" w:cs="Times New Roman"/>
          <w:color w:val="000000" w:themeColor="text1"/>
        </w:rPr>
        <w:t>("endoscopic bariatric therapy"[Title/Abstract] OR "bariatric endoscopy"[Title/Abstract] OR "intragastric balloon*"[Title/Abstract] OR IGB[Title/Abstract] OR "intra-gastric balloon*"[Title/Abstract] OR "gastric balloon*"[Title/Abstract] OR "stomach balloon*"[Title/Abstract] OR "endoscopic balloon*"[Title/Abstract] OR "intragastric bubble*"[Title/Abstract] OR "gastric bubble*"[Title/Abstract] OR "stomach bubble*"[Title/Abstract] OR "transpyloric shuttle"[Title/Abstract] OR "endoscopic sleeve gastroplasty"[Title/Abstract] OR ESG[Title/Abstract] OR "endoscopic gastric sleeve"[Title/Abstract] OR "endoscopic sleeve"[Title/Abstract] OR "endoscopic gastroplasty"[Title/Abstract] OR "endoscopic gastric plication"[Title/Abstract] OR "endoscopic suturing"[Title/Abstract] OR Overstitch[Title/Abstract] OR "primary obesity surgery endoluminal"[Title/Abstract] OR "primary obesity surgery endolumenal"[Title/Abstract] OR "aspiration therapy"[Title/Abstract] OR AspireAssist[Title/Abstract] OR "duodenal-jejunal bypass"[Title/Abstract] OR "duodenojejunal bypass"[Title/Abstract] OR Endobarrier[Title/Abstract] OR "duodenal mucosal resurfacing"[Title/Abstract] OR Revita[Title/Abstract] OR "incisionless magnetic anastomosis system"[Title/Abstract] OR "incisionless anastomosis system"[Title/Abstract]) AND ("Non-alcoholic Fatty Liver Disease"[Mesh] OR "nonalcoholic fatty liver disease*"[Title/Abstract] OR "non-alcoholic fatty liver disease*"[Title/Abstract] OR NAFLD[Title/Abstract] OR "hepatic steatosis"[Title/Abstract] OR "fatty liver"[Title/Abstract] OR "nonalcoholic steatohepatiti*"[Title/Abstract] OR "non-alcoholic steatohepatiti*"[Title/Abstract] OR liver[Title/Abstract] OR hepatic[Title/Abstract] OR "liver function test"[Title/Abstract] OR aminotransferase[Title/Abstract] OR "alanine aminotransferase"[Title/Abstract] OR ALT[Title/Abstract] OR "aspartate aminotransferase"[Title/Abstract] OR AST[Title/Abstract] OR "alkaline phosphatase"[Title/Abstract] OR ALP[Title/Abstract] OR "gamma-glutamyl transferase"[Title/Abstract] OR GGT[Title/Abstract])</w:t>
      </w:r>
    </w:p>
    <w:p w14:paraId="7119D3D4" w14:textId="77777777" w:rsidR="00007A97" w:rsidRPr="00EB21CB" w:rsidRDefault="00007A97" w:rsidP="00007A97">
      <w:pPr>
        <w:adjustRightInd w:val="0"/>
        <w:snapToGrid w:val="0"/>
        <w:spacing w:beforeLines="50" w:before="156" w:afterLines="50" w:after="156"/>
        <w:jc w:val="both"/>
        <w:rPr>
          <w:rFonts w:ascii="Times New Roman" w:hAnsi="Times New Roman" w:cs="Times New Roman"/>
          <w:color w:val="000000" w:themeColor="text1"/>
        </w:rPr>
      </w:pPr>
    </w:p>
    <w:p w14:paraId="06E067A7" w14:textId="77777777" w:rsidR="00007A97" w:rsidRPr="00262C62" w:rsidRDefault="00007A97" w:rsidP="00007A97">
      <w:pPr>
        <w:adjustRightInd w:val="0"/>
        <w:snapToGrid w:val="0"/>
        <w:spacing w:beforeLines="50" w:before="156" w:afterLines="50" w:after="156"/>
        <w:jc w:val="both"/>
        <w:rPr>
          <w:rFonts w:ascii="Times New Roman" w:hAnsi="Times New Roman" w:cs="Times New Roman"/>
          <w:i/>
          <w:iCs/>
          <w:color w:val="000000" w:themeColor="text1"/>
        </w:rPr>
      </w:pPr>
      <w:r w:rsidRPr="00262C62">
        <w:rPr>
          <w:rFonts w:ascii="Times New Roman" w:hAnsi="Times New Roman" w:cs="Times New Roman"/>
          <w:i/>
          <w:iCs/>
          <w:color w:val="000000" w:themeColor="text1"/>
        </w:rPr>
        <w:t>EMBASE</w:t>
      </w:r>
    </w:p>
    <w:p w14:paraId="69F51A0D" w14:textId="77777777" w:rsidR="00007A97" w:rsidRPr="00262C62" w:rsidRDefault="00007A97" w:rsidP="00007A97">
      <w:pPr>
        <w:adjustRightInd w:val="0"/>
        <w:snapToGrid w:val="0"/>
        <w:spacing w:beforeLines="50" w:before="156" w:afterLines="50" w:after="156"/>
        <w:jc w:val="both"/>
        <w:rPr>
          <w:rFonts w:ascii="Times New Roman" w:hAnsi="Times New Roman" w:cs="Times New Roman"/>
          <w:i/>
          <w:iCs/>
          <w:color w:val="000000" w:themeColor="text1"/>
        </w:rPr>
      </w:pPr>
      <w:r w:rsidRPr="00262C62">
        <w:rPr>
          <w:rFonts w:ascii="Times New Roman" w:hAnsi="Times New Roman" w:cs="Times New Roman"/>
          <w:i/>
          <w:iCs/>
          <w:color w:val="000000" w:themeColor="text1"/>
        </w:rPr>
        <w:t>Nov 2021, 493 results</w:t>
      </w:r>
    </w:p>
    <w:p w14:paraId="7AF56140" w14:textId="77777777" w:rsidR="00007A97" w:rsidRPr="00EB21CB" w:rsidRDefault="00007A97" w:rsidP="00007A97">
      <w:pPr>
        <w:adjustRightInd w:val="0"/>
        <w:snapToGrid w:val="0"/>
        <w:spacing w:beforeLines="50" w:before="156" w:afterLines="50" w:after="156"/>
        <w:jc w:val="both"/>
        <w:rPr>
          <w:rFonts w:ascii="Times New Roman" w:hAnsi="Times New Roman" w:cs="Times New Roman"/>
          <w:color w:val="000000" w:themeColor="text1"/>
        </w:rPr>
      </w:pPr>
      <w:r w:rsidRPr="00EB21CB">
        <w:rPr>
          <w:rFonts w:ascii="Times New Roman" w:hAnsi="Times New Roman" w:cs="Times New Roman"/>
          <w:color w:val="000000" w:themeColor="text1"/>
        </w:rPr>
        <w:t>('endoscopic bariatric therapy':ab,ti OR 'bariatric endoscopy':ab,ti OR 'intragastric balloon*':ab,ti OR IGB:ab,ti OR 'intra-gastric balloon*':ab,ti OR 'gastric balloon*':ab,ti OR 'stomach balloon*':ab,ti OR 'endoscopic balloon*':ab,ti OR 'intragastric bubble*':ab,ti OR 'gastric bubble*':ab,ti OR 'stomach bubble*':ab,ti OR 'transpyloric shuttle':ab,ti OR 'endoscopic sleeve gastroplasty':ab,ti OR ESG:ab,ti OR 'endoscopic gastric sleeve':ab,ti OR 'endoscopic sleeve':ab,ti OR 'endoscopic gastroplasty':ab,ti OR 'endoscopic gastric plication':ab,ti OR 'endoscopic suturing':ab,ti OR Overstitch:ab,ti OR 'primary obesity surgery endoluminal':ab,ti OR 'primary obesity surgery endolumenal':ab,ti OR 'aspiration therapy':ab,ti OR AspireAssist:ab,ti OR 'duodenal-jejunal bypass':ab,ti OR 'duodenojejunal bypass':ab,ti OR Endobarrier:ab,ti OR 'duodenal mucosal resurfacing':ab,ti OR Revita:ab,ti OR 'incisionless magnetic anastomosis system':ab,ti OR 'incisionless anastomosis system':ab,ti) AND ('nonalcoholic fatty liver'/exp OR 'nonalcoholic fatty liver disease*':ab,ti OR 'non-</w:t>
      </w:r>
      <w:r w:rsidRPr="00EB21CB">
        <w:rPr>
          <w:rFonts w:ascii="Times New Roman" w:hAnsi="Times New Roman" w:cs="Times New Roman"/>
          <w:color w:val="000000" w:themeColor="text1"/>
        </w:rPr>
        <w:lastRenderedPageBreak/>
        <w:t>alcoholic fatty liver disease*':ab,ti OR NAFLD:ab,ti OR 'hepatic steatosis':ab,ti OR 'fatty liver':ab,ti OR 'nonalcoholic steatohepatiti*':ab,ti OR 'non-alcoholic steatohepatiti*':ab,ti OR liver:ab,ti OR hepatic:ab,ti OR 'liver function test':ab,ti OR aminotransferase:ab,ti OR 'alanine aminotransferase':ab,ti OR ALT:ab,ti OR 'aspartate aminotransferase':ab,ti OR AST:ab,ti OR 'alkaline phosphatase':ab,ti OR ALP:ab,ti OR 'gamma-glutamyl transferase':ab,ti OR GGT:ab,ti)</w:t>
      </w:r>
    </w:p>
    <w:p w14:paraId="32A0D01C" w14:textId="77777777" w:rsidR="00007A97" w:rsidRPr="00EB21CB" w:rsidRDefault="00007A97" w:rsidP="00007A97">
      <w:pPr>
        <w:adjustRightInd w:val="0"/>
        <w:snapToGrid w:val="0"/>
        <w:spacing w:beforeLines="50" w:before="156" w:afterLines="50" w:after="156"/>
        <w:jc w:val="both"/>
        <w:rPr>
          <w:rFonts w:ascii="Times New Roman" w:hAnsi="Times New Roman" w:cs="Times New Roman"/>
          <w:color w:val="000000" w:themeColor="text1"/>
        </w:rPr>
      </w:pPr>
    </w:p>
    <w:p w14:paraId="5E5C7F63" w14:textId="77777777" w:rsidR="00007A97" w:rsidRPr="00262C62" w:rsidRDefault="00007A97" w:rsidP="00007A97">
      <w:pPr>
        <w:adjustRightInd w:val="0"/>
        <w:snapToGrid w:val="0"/>
        <w:spacing w:beforeLines="50" w:before="156" w:afterLines="50" w:after="156"/>
        <w:jc w:val="both"/>
        <w:rPr>
          <w:rFonts w:ascii="Times New Roman" w:hAnsi="Times New Roman" w:cs="Times New Roman"/>
          <w:i/>
          <w:iCs/>
          <w:color w:val="000000" w:themeColor="text1"/>
        </w:rPr>
      </w:pPr>
      <w:r w:rsidRPr="00262C62">
        <w:rPr>
          <w:rFonts w:ascii="Times New Roman" w:hAnsi="Times New Roman" w:cs="Times New Roman"/>
          <w:i/>
          <w:iCs/>
          <w:color w:val="000000" w:themeColor="text1"/>
        </w:rPr>
        <w:t>Web of science</w:t>
      </w:r>
    </w:p>
    <w:p w14:paraId="1D8FE22B" w14:textId="77777777" w:rsidR="00007A97" w:rsidRPr="00262C62" w:rsidRDefault="00007A97" w:rsidP="00007A97">
      <w:pPr>
        <w:adjustRightInd w:val="0"/>
        <w:snapToGrid w:val="0"/>
        <w:spacing w:beforeLines="50" w:before="156" w:afterLines="50" w:after="156"/>
        <w:jc w:val="both"/>
        <w:rPr>
          <w:rFonts w:ascii="Times New Roman" w:hAnsi="Times New Roman" w:cs="Times New Roman"/>
          <w:i/>
          <w:iCs/>
          <w:color w:val="000000" w:themeColor="text1"/>
        </w:rPr>
      </w:pPr>
      <w:r w:rsidRPr="00262C62">
        <w:rPr>
          <w:rFonts w:ascii="Times New Roman" w:hAnsi="Times New Roman" w:cs="Times New Roman"/>
          <w:i/>
          <w:iCs/>
          <w:color w:val="000000" w:themeColor="text1"/>
        </w:rPr>
        <w:t>Nov 2021, 443 results</w:t>
      </w:r>
    </w:p>
    <w:p w14:paraId="33E43FFF" w14:textId="77777777" w:rsidR="00007A97" w:rsidRPr="00EB21CB" w:rsidRDefault="00007A97" w:rsidP="00007A97">
      <w:pPr>
        <w:adjustRightInd w:val="0"/>
        <w:snapToGrid w:val="0"/>
        <w:spacing w:beforeLines="50" w:before="156" w:afterLines="50" w:after="156"/>
        <w:jc w:val="both"/>
        <w:rPr>
          <w:rFonts w:ascii="Times New Roman" w:hAnsi="Times New Roman" w:cs="Times New Roman"/>
          <w:color w:val="000000" w:themeColor="text1"/>
        </w:rPr>
      </w:pPr>
      <w:r w:rsidRPr="00EB21CB">
        <w:rPr>
          <w:rFonts w:ascii="Times New Roman" w:hAnsi="Times New Roman" w:cs="Times New Roman"/>
          <w:color w:val="000000" w:themeColor="text1"/>
        </w:rPr>
        <w:t>TS=(("endoscopic bariatric therapy" OR "bariatric endoscopy" OR "intragastric balloon*" OR IGB OR "intra-gastric balloon*" OR "gastric balloon*" OR "stomach balloon*" OR "endoscopic balloon*" OR "intragastric bubble*" OR "gastric bubble*" OR "stomach bubble*" OR "transpyloric shuttle" OR "endoscopic sleeve gastroplasty" OR ESG OR "endoscopic gastric sleeve" OR "endoscopic sleeve" OR "endoscopic gastroplasty" OR "endoscopic gastric plication" OR "endoscopic suturing" OR Overstitch OR "primary obesity surgery endoluminal" OR "primary obesity surgery endolumenal" OR "aspiration therapy" OR AspireAssist OR "duodenal-jejunal bypass" OR "duodenojejunal bypass" OR Endobarrier OR "duodenal mucosal resurfacing" OR Revita OR "incisionless magnetic anastomosis system" OR "incisionless anastomosis system") AND ("nonalcoholic fatty liver disease*" OR "non-alcoholic fatty liver disease*" OR NAFLD OR "hepatic steatosis" OR "fatty liver" OR "nonalcoholic steatohepatiti*" OR "non-alcoholic steatohepatiti*" OR liver OR hepatic OR "liver function test" OR aminotransferase OR "alanine aminotransferase" OR ALT OR "aspartate aminotransferase" OR AST OR "alkaline phosphatase" OR ALP OR "gamma-glutamyl transferase" OR GGT))</w:t>
      </w:r>
    </w:p>
    <w:p w14:paraId="5677F233" w14:textId="77777777" w:rsidR="00007A97" w:rsidRPr="00EB21CB" w:rsidRDefault="00007A97" w:rsidP="00007A97">
      <w:pPr>
        <w:adjustRightInd w:val="0"/>
        <w:snapToGrid w:val="0"/>
        <w:spacing w:beforeLines="50" w:before="156" w:afterLines="50" w:after="156"/>
        <w:jc w:val="both"/>
        <w:rPr>
          <w:rFonts w:ascii="Times New Roman" w:hAnsi="Times New Roman" w:cs="Times New Roman"/>
          <w:color w:val="000000" w:themeColor="text1"/>
        </w:rPr>
      </w:pPr>
    </w:p>
    <w:p w14:paraId="52938331" w14:textId="77777777" w:rsidR="00007A97" w:rsidRPr="00262C62" w:rsidRDefault="00007A97" w:rsidP="00007A97">
      <w:pPr>
        <w:adjustRightInd w:val="0"/>
        <w:snapToGrid w:val="0"/>
        <w:spacing w:beforeLines="50" w:before="156" w:afterLines="50" w:after="156"/>
        <w:jc w:val="both"/>
        <w:rPr>
          <w:rFonts w:ascii="Times New Roman" w:hAnsi="Times New Roman" w:cs="Times New Roman"/>
          <w:i/>
          <w:iCs/>
          <w:color w:val="000000" w:themeColor="text1"/>
        </w:rPr>
      </w:pPr>
      <w:r w:rsidRPr="00262C62">
        <w:rPr>
          <w:rFonts w:ascii="Times New Roman" w:hAnsi="Times New Roman" w:cs="Times New Roman"/>
          <w:i/>
          <w:iCs/>
          <w:color w:val="000000" w:themeColor="text1"/>
        </w:rPr>
        <w:t>Cochrane Central Register of Controlled Trials (CENTRAL)</w:t>
      </w:r>
    </w:p>
    <w:p w14:paraId="001CC187" w14:textId="77777777" w:rsidR="00007A97" w:rsidRPr="00262C62" w:rsidRDefault="00007A97" w:rsidP="00007A97">
      <w:pPr>
        <w:adjustRightInd w:val="0"/>
        <w:snapToGrid w:val="0"/>
        <w:spacing w:beforeLines="50" w:before="156" w:afterLines="50" w:after="156"/>
        <w:jc w:val="both"/>
        <w:rPr>
          <w:rFonts w:ascii="Times New Roman" w:hAnsi="Times New Roman" w:cs="Times New Roman"/>
          <w:i/>
          <w:iCs/>
          <w:color w:val="000000" w:themeColor="text1"/>
        </w:rPr>
      </w:pPr>
      <w:r w:rsidRPr="00262C62">
        <w:rPr>
          <w:rFonts w:ascii="Times New Roman" w:hAnsi="Times New Roman" w:cs="Times New Roman"/>
          <w:i/>
          <w:iCs/>
          <w:color w:val="000000" w:themeColor="text1"/>
        </w:rPr>
        <w:t>Nov 2021, 512 results</w:t>
      </w:r>
    </w:p>
    <w:p w14:paraId="6A38F989" w14:textId="77777777" w:rsidR="00007A97" w:rsidRPr="00EB21CB" w:rsidRDefault="00007A97" w:rsidP="00007A97">
      <w:pPr>
        <w:adjustRightInd w:val="0"/>
        <w:snapToGrid w:val="0"/>
        <w:spacing w:beforeLines="50" w:before="156" w:afterLines="50" w:after="156"/>
        <w:jc w:val="both"/>
        <w:rPr>
          <w:rFonts w:ascii="Times New Roman" w:hAnsi="Times New Roman" w:cs="Times New Roman"/>
          <w:color w:val="000000" w:themeColor="text1"/>
        </w:rPr>
      </w:pPr>
      <w:r w:rsidRPr="00EB21CB">
        <w:rPr>
          <w:rFonts w:ascii="Times New Roman" w:hAnsi="Times New Roman" w:cs="Times New Roman"/>
          <w:color w:val="000000" w:themeColor="text1"/>
        </w:rPr>
        <w:t>#1</w:t>
      </w:r>
      <w:r w:rsidRPr="00EB21CB">
        <w:rPr>
          <w:rFonts w:ascii="Times New Roman" w:hAnsi="Times New Roman" w:cs="Times New Roman"/>
          <w:color w:val="000000" w:themeColor="text1"/>
        </w:rPr>
        <w:tab/>
        <w:t>Non-alcoholic Fatty Liver Disease</w:t>
      </w:r>
      <w:r w:rsidRPr="00EB21CB">
        <w:rPr>
          <w:rFonts w:ascii="Times New Roman" w:hAnsi="Times New Roman" w:cs="Times New Roman"/>
          <w:color w:val="000000" w:themeColor="text1"/>
        </w:rPr>
        <w:tab/>
      </w:r>
    </w:p>
    <w:p w14:paraId="26C9DE08" w14:textId="77777777" w:rsidR="00007A97" w:rsidRPr="00EB21CB" w:rsidRDefault="00007A97" w:rsidP="00007A97">
      <w:pPr>
        <w:adjustRightInd w:val="0"/>
        <w:snapToGrid w:val="0"/>
        <w:spacing w:beforeLines="50" w:before="156" w:afterLines="50" w:after="156"/>
        <w:jc w:val="both"/>
        <w:rPr>
          <w:rFonts w:ascii="Times New Roman" w:hAnsi="Times New Roman" w:cs="Times New Roman"/>
          <w:color w:val="000000" w:themeColor="text1"/>
        </w:rPr>
      </w:pPr>
      <w:r w:rsidRPr="00EB21CB">
        <w:rPr>
          <w:rFonts w:ascii="Times New Roman" w:hAnsi="Times New Roman" w:cs="Times New Roman"/>
          <w:color w:val="000000" w:themeColor="text1"/>
        </w:rPr>
        <w:t>#2</w:t>
      </w:r>
      <w:r w:rsidRPr="00EB21CB">
        <w:rPr>
          <w:rFonts w:ascii="Times New Roman" w:hAnsi="Times New Roman" w:cs="Times New Roman"/>
          <w:color w:val="000000" w:themeColor="text1"/>
        </w:rPr>
        <w:tab/>
        <w:t xml:space="preserve">(endoscopic bariatric therapy):ti,ab,kw OR (bariatric endoscopy):ti,ab,kw </w:t>
      </w:r>
    </w:p>
    <w:p w14:paraId="295791EE" w14:textId="241D76C4" w:rsidR="00007A97" w:rsidRPr="00EB21CB" w:rsidRDefault="00007A97" w:rsidP="00007A97">
      <w:pPr>
        <w:adjustRightInd w:val="0"/>
        <w:snapToGrid w:val="0"/>
        <w:spacing w:beforeLines="50" w:before="156" w:afterLines="50" w:after="156"/>
        <w:jc w:val="both"/>
        <w:rPr>
          <w:rFonts w:ascii="Times New Roman" w:hAnsi="Times New Roman" w:cs="Times New Roman"/>
          <w:color w:val="000000" w:themeColor="text1"/>
        </w:rPr>
      </w:pPr>
      <w:r w:rsidRPr="00EB21CB">
        <w:rPr>
          <w:rFonts w:ascii="Times New Roman" w:hAnsi="Times New Roman" w:cs="Times New Roman"/>
          <w:color w:val="000000" w:themeColor="text1"/>
        </w:rPr>
        <w:t>#3 (intragastric balloon*):ti,ab,kw OR (IGB):ti,ab,kw OR (intra-gastric balloon*):ti,ab,kw OR (gastric balloon*):ti,ab,kw OR (stomach balloon*):ti,ab,kw (endoscopic balloon*):ti,ab,kw OR (intragastric bubble*):ti,ab,kw OR (gastric bubble*):ti,ab,kw OR (stomach bubble*):ti,ab,kw</w:t>
      </w:r>
    </w:p>
    <w:p w14:paraId="1F8613B5" w14:textId="77777777" w:rsidR="00007A97" w:rsidRPr="00EB21CB" w:rsidRDefault="00007A97" w:rsidP="00007A97">
      <w:pPr>
        <w:adjustRightInd w:val="0"/>
        <w:snapToGrid w:val="0"/>
        <w:spacing w:beforeLines="50" w:before="156" w:afterLines="50" w:after="156"/>
        <w:jc w:val="both"/>
        <w:rPr>
          <w:rFonts w:ascii="Times New Roman" w:hAnsi="Times New Roman" w:cs="Times New Roman"/>
          <w:color w:val="000000" w:themeColor="text1"/>
        </w:rPr>
      </w:pPr>
      <w:r w:rsidRPr="00EB21CB">
        <w:rPr>
          <w:rFonts w:ascii="Times New Roman" w:hAnsi="Times New Roman" w:cs="Times New Roman"/>
          <w:color w:val="000000" w:themeColor="text1"/>
        </w:rPr>
        <w:t>#4</w:t>
      </w:r>
      <w:r w:rsidRPr="00EB21CB">
        <w:rPr>
          <w:rFonts w:ascii="Times New Roman" w:hAnsi="Times New Roman" w:cs="Times New Roman"/>
          <w:color w:val="000000" w:themeColor="text1"/>
        </w:rPr>
        <w:tab/>
        <w:t xml:space="preserve">(transpyloric shuttle):ti,ab,kw </w:t>
      </w:r>
    </w:p>
    <w:p w14:paraId="75AEBBBA" w14:textId="77777777" w:rsidR="00007A97" w:rsidRPr="00EB21CB" w:rsidRDefault="00007A97" w:rsidP="00007A97">
      <w:pPr>
        <w:adjustRightInd w:val="0"/>
        <w:snapToGrid w:val="0"/>
        <w:spacing w:beforeLines="50" w:before="156" w:afterLines="50" w:after="156"/>
        <w:jc w:val="both"/>
        <w:rPr>
          <w:rFonts w:ascii="Times New Roman" w:hAnsi="Times New Roman" w:cs="Times New Roman"/>
          <w:color w:val="000000" w:themeColor="text1"/>
        </w:rPr>
      </w:pPr>
      <w:r w:rsidRPr="00EB21CB">
        <w:rPr>
          <w:rFonts w:ascii="Times New Roman" w:hAnsi="Times New Roman" w:cs="Times New Roman"/>
          <w:color w:val="000000" w:themeColor="text1"/>
        </w:rPr>
        <w:t>#5</w:t>
      </w:r>
      <w:r w:rsidRPr="00EB21CB">
        <w:rPr>
          <w:rFonts w:ascii="Times New Roman" w:hAnsi="Times New Roman" w:cs="Times New Roman"/>
          <w:color w:val="000000" w:themeColor="text1"/>
        </w:rPr>
        <w:tab/>
        <w:t xml:space="preserve">(endoscopic sleeve gastroplasty):ti,ab,kw OR (ESG):ti,ab,kw OR (endoscopic gastric sleeve):ti,ab,kw OR (endoscopic sleeve):ti,ab,kw OR (endoscopic gastroplasty):ti,ab,kw (endoscopic gastric plication):ti,ab,kw OR (endoscopic suturing):ti,ab,kw OR (Overstitch):ti,ab,kw </w:t>
      </w:r>
    </w:p>
    <w:p w14:paraId="4B64B885" w14:textId="77777777" w:rsidR="00007A97" w:rsidRPr="00EB21CB" w:rsidRDefault="00007A97" w:rsidP="00007A97">
      <w:pPr>
        <w:adjustRightInd w:val="0"/>
        <w:snapToGrid w:val="0"/>
        <w:spacing w:beforeLines="50" w:before="156" w:afterLines="50" w:after="156"/>
        <w:jc w:val="both"/>
        <w:rPr>
          <w:rFonts w:ascii="Times New Roman" w:hAnsi="Times New Roman" w:cs="Times New Roman"/>
          <w:color w:val="000000" w:themeColor="text1"/>
        </w:rPr>
      </w:pPr>
      <w:r w:rsidRPr="00EB21CB">
        <w:rPr>
          <w:rFonts w:ascii="Times New Roman" w:hAnsi="Times New Roman" w:cs="Times New Roman"/>
          <w:color w:val="000000" w:themeColor="text1"/>
        </w:rPr>
        <w:t>#6</w:t>
      </w:r>
      <w:r w:rsidRPr="00EB21CB">
        <w:rPr>
          <w:rFonts w:ascii="Times New Roman" w:hAnsi="Times New Roman" w:cs="Times New Roman"/>
          <w:color w:val="000000" w:themeColor="text1"/>
        </w:rPr>
        <w:tab/>
        <w:t>(primary obesity surgery endoluminal):ti,ab,kw OR (primary obesity surgery endolumenal):ti,ab,kw</w:t>
      </w:r>
    </w:p>
    <w:p w14:paraId="72079A29" w14:textId="77777777" w:rsidR="00007A97" w:rsidRPr="00EB21CB" w:rsidRDefault="00007A97" w:rsidP="00007A97">
      <w:pPr>
        <w:adjustRightInd w:val="0"/>
        <w:snapToGrid w:val="0"/>
        <w:spacing w:beforeLines="50" w:before="156" w:afterLines="50" w:after="156"/>
        <w:jc w:val="both"/>
        <w:rPr>
          <w:rFonts w:ascii="Times New Roman" w:hAnsi="Times New Roman" w:cs="Times New Roman"/>
          <w:color w:val="000000" w:themeColor="text1"/>
        </w:rPr>
      </w:pPr>
      <w:r w:rsidRPr="00EB21CB">
        <w:rPr>
          <w:rFonts w:ascii="Times New Roman" w:hAnsi="Times New Roman" w:cs="Times New Roman"/>
          <w:color w:val="000000" w:themeColor="text1"/>
        </w:rPr>
        <w:t>#7</w:t>
      </w:r>
      <w:r w:rsidRPr="00EB21CB">
        <w:rPr>
          <w:rFonts w:ascii="Times New Roman" w:hAnsi="Times New Roman" w:cs="Times New Roman"/>
          <w:color w:val="000000" w:themeColor="text1"/>
        </w:rPr>
        <w:tab/>
        <w:t xml:space="preserve">(aspiration therapy):ti,ab,kw OR (AspireAssist):ti,ab,kw </w:t>
      </w:r>
    </w:p>
    <w:p w14:paraId="28B1FA8D" w14:textId="77777777" w:rsidR="00007A97" w:rsidRPr="00EB21CB" w:rsidRDefault="00007A97" w:rsidP="00007A97">
      <w:pPr>
        <w:adjustRightInd w:val="0"/>
        <w:snapToGrid w:val="0"/>
        <w:spacing w:beforeLines="50" w:before="156" w:afterLines="50" w:after="156"/>
        <w:jc w:val="both"/>
        <w:rPr>
          <w:rFonts w:ascii="Times New Roman" w:hAnsi="Times New Roman" w:cs="Times New Roman"/>
          <w:color w:val="000000" w:themeColor="text1"/>
        </w:rPr>
      </w:pPr>
      <w:r w:rsidRPr="00EB21CB">
        <w:rPr>
          <w:rFonts w:ascii="Times New Roman" w:hAnsi="Times New Roman" w:cs="Times New Roman"/>
          <w:color w:val="000000" w:themeColor="text1"/>
        </w:rPr>
        <w:t>#8</w:t>
      </w:r>
      <w:r w:rsidRPr="00EB21CB">
        <w:rPr>
          <w:rFonts w:ascii="Times New Roman" w:hAnsi="Times New Roman" w:cs="Times New Roman"/>
          <w:color w:val="000000" w:themeColor="text1"/>
        </w:rPr>
        <w:tab/>
        <w:t xml:space="preserve">(duodenal-jejunal bypass):ti,ab,kw OR (duodenal-jejunal bypass):ti,ab,kw OR (Endobarrier):ti,ab,kw </w:t>
      </w:r>
    </w:p>
    <w:p w14:paraId="4EE5BD2D" w14:textId="77777777" w:rsidR="00007A97" w:rsidRPr="00EB21CB" w:rsidRDefault="00007A97" w:rsidP="00007A97">
      <w:pPr>
        <w:adjustRightInd w:val="0"/>
        <w:snapToGrid w:val="0"/>
        <w:spacing w:beforeLines="50" w:before="156" w:afterLines="50" w:after="156"/>
        <w:jc w:val="both"/>
        <w:rPr>
          <w:rFonts w:ascii="Times New Roman" w:hAnsi="Times New Roman" w:cs="Times New Roman"/>
          <w:color w:val="000000" w:themeColor="text1"/>
        </w:rPr>
      </w:pPr>
      <w:r w:rsidRPr="00EB21CB">
        <w:rPr>
          <w:rFonts w:ascii="Times New Roman" w:hAnsi="Times New Roman" w:cs="Times New Roman"/>
          <w:color w:val="000000" w:themeColor="text1"/>
        </w:rPr>
        <w:t>#9  (duodenal mucosal resurfacing):ti,ab,kw OR (Revita):ti,ab,kw</w:t>
      </w:r>
    </w:p>
    <w:p w14:paraId="5E974BE6" w14:textId="77777777" w:rsidR="00007A97" w:rsidRPr="00EB21CB" w:rsidRDefault="00007A97" w:rsidP="00007A97">
      <w:pPr>
        <w:adjustRightInd w:val="0"/>
        <w:snapToGrid w:val="0"/>
        <w:spacing w:beforeLines="50" w:before="156" w:afterLines="50" w:after="156"/>
        <w:jc w:val="both"/>
        <w:rPr>
          <w:rFonts w:ascii="Times New Roman" w:hAnsi="Times New Roman" w:cs="Times New Roman"/>
          <w:color w:val="000000" w:themeColor="text1"/>
        </w:rPr>
      </w:pPr>
      <w:r w:rsidRPr="00EB21CB">
        <w:rPr>
          <w:rFonts w:ascii="Times New Roman" w:hAnsi="Times New Roman" w:cs="Times New Roman"/>
          <w:color w:val="000000" w:themeColor="text1"/>
        </w:rPr>
        <w:t>#10</w:t>
      </w:r>
      <w:r w:rsidRPr="00EB21CB">
        <w:rPr>
          <w:rFonts w:ascii="Times New Roman" w:hAnsi="Times New Roman" w:cs="Times New Roman"/>
          <w:color w:val="000000" w:themeColor="text1"/>
        </w:rPr>
        <w:tab/>
        <w:t>(incisionless magnetic anastomosis system):ti,ab,kw OR (incisionless anastomosis system):ti,ab,kw</w:t>
      </w:r>
    </w:p>
    <w:p w14:paraId="6D47AD9D" w14:textId="77777777" w:rsidR="00007A97" w:rsidRPr="00EB21CB" w:rsidRDefault="00007A97" w:rsidP="00007A97">
      <w:pPr>
        <w:adjustRightInd w:val="0"/>
        <w:snapToGrid w:val="0"/>
        <w:spacing w:beforeLines="50" w:before="156" w:afterLines="50" w:after="156"/>
        <w:jc w:val="both"/>
        <w:rPr>
          <w:rFonts w:ascii="Times New Roman" w:hAnsi="Times New Roman" w:cs="Times New Roman"/>
          <w:color w:val="000000" w:themeColor="text1"/>
        </w:rPr>
      </w:pPr>
      <w:r w:rsidRPr="00EB21CB">
        <w:rPr>
          <w:rFonts w:ascii="Times New Roman" w:hAnsi="Times New Roman" w:cs="Times New Roman"/>
          <w:color w:val="000000" w:themeColor="text1"/>
        </w:rPr>
        <w:t>#11</w:t>
      </w:r>
      <w:r w:rsidRPr="00EB21CB">
        <w:rPr>
          <w:rFonts w:ascii="Times New Roman" w:hAnsi="Times New Roman" w:cs="Times New Roman"/>
          <w:color w:val="000000" w:themeColor="text1"/>
        </w:rPr>
        <w:tab/>
        <w:t>(nonalcoholic fatty liver disease*):ti,ab,kw OR (non-alcoholic fatty liver disease*):ti,ab,kw OR (NAFLD):ti,ab,kw OR (hepatic steatosis):ti,ab,kw OR (fatty liver):ti,ab,kw (nonalcoholic steatohepatiti*):ti,ab,kw OR (non-alcoholic steatohepatiti*):ti,ab,kw OR (liver):ti,ab,kw OR (hepatic):ti,ab,kw OR (liver function test):ti,ab,kw (Word variations have been searched)</w:t>
      </w:r>
    </w:p>
    <w:p w14:paraId="71DC51EC" w14:textId="77777777" w:rsidR="00007A97" w:rsidRPr="00EB21CB" w:rsidRDefault="00007A97" w:rsidP="00007A97">
      <w:pPr>
        <w:adjustRightInd w:val="0"/>
        <w:snapToGrid w:val="0"/>
        <w:spacing w:beforeLines="50" w:before="156" w:afterLines="50" w:after="156"/>
        <w:jc w:val="both"/>
        <w:rPr>
          <w:rFonts w:ascii="Times New Roman" w:hAnsi="Times New Roman" w:cs="Times New Roman"/>
          <w:color w:val="000000" w:themeColor="text1"/>
        </w:rPr>
      </w:pPr>
      <w:r w:rsidRPr="00EB21CB">
        <w:rPr>
          <w:rFonts w:ascii="Times New Roman" w:hAnsi="Times New Roman" w:cs="Times New Roman"/>
          <w:color w:val="000000" w:themeColor="text1"/>
        </w:rPr>
        <w:t>#12</w:t>
      </w:r>
      <w:r w:rsidRPr="00EB21CB">
        <w:rPr>
          <w:rFonts w:ascii="Times New Roman" w:hAnsi="Times New Roman" w:cs="Times New Roman"/>
          <w:color w:val="000000" w:themeColor="text1"/>
        </w:rPr>
        <w:tab/>
        <w:t>(aminotransferase):ti,ab,kw OR (alanine aminotransferase):ti,ab,kw OR (ALT):ti,ab,kw OR (aspartate aminotransferase):ti,ab,kw OR (AST):ti,ab,kw OR (alkaline phosphatase):ti,ab,kw OR (ALP):ti,ab,kw OR (gamma-glutamyl transferase):ti,ab,kw OR (GGT):ti,ab,kw</w:t>
      </w:r>
    </w:p>
    <w:p w14:paraId="2C3FCE89" w14:textId="77777777" w:rsidR="00007A97" w:rsidRPr="00EB21CB" w:rsidRDefault="00007A97" w:rsidP="00007A97">
      <w:pPr>
        <w:adjustRightInd w:val="0"/>
        <w:snapToGrid w:val="0"/>
        <w:spacing w:beforeLines="50" w:before="156" w:afterLines="50" w:after="156"/>
        <w:jc w:val="both"/>
        <w:rPr>
          <w:rFonts w:ascii="Times New Roman" w:hAnsi="Times New Roman" w:cs="Times New Roman"/>
          <w:color w:val="000000" w:themeColor="text1"/>
        </w:rPr>
      </w:pPr>
      <w:r w:rsidRPr="00EB21CB">
        <w:rPr>
          <w:rFonts w:ascii="Times New Roman" w:hAnsi="Times New Roman" w:cs="Times New Roman"/>
          <w:color w:val="000000" w:themeColor="text1"/>
        </w:rPr>
        <w:t>#13</w:t>
      </w:r>
      <w:r w:rsidRPr="00EB21CB">
        <w:rPr>
          <w:rFonts w:ascii="Times New Roman" w:hAnsi="Times New Roman" w:cs="Times New Roman"/>
          <w:color w:val="000000" w:themeColor="text1"/>
        </w:rPr>
        <w:tab/>
        <w:t>#2 OR #3 OR #4 OR #5 OR #6 OR #7 OR #8 OR #9 OR #10</w:t>
      </w:r>
    </w:p>
    <w:p w14:paraId="26E324BA" w14:textId="77777777" w:rsidR="00007A97" w:rsidRPr="00EB21CB" w:rsidRDefault="00007A97" w:rsidP="00007A97">
      <w:pPr>
        <w:adjustRightInd w:val="0"/>
        <w:snapToGrid w:val="0"/>
        <w:spacing w:beforeLines="50" w:before="156" w:afterLines="50" w:after="156"/>
        <w:jc w:val="both"/>
        <w:rPr>
          <w:rFonts w:ascii="Times New Roman" w:hAnsi="Times New Roman" w:cs="Times New Roman"/>
          <w:color w:val="000000" w:themeColor="text1"/>
        </w:rPr>
      </w:pPr>
      <w:r w:rsidRPr="00EB21CB">
        <w:rPr>
          <w:rFonts w:ascii="Times New Roman" w:hAnsi="Times New Roman" w:cs="Times New Roman"/>
          <w:color w:val="000000" w:themeColor="text1"/>
        </w:rPr>
        <w:t>#14</w:t>
      </w:r>
      <w:r w:rsidRPr="00EB21CB">
        <w:rPr>
          <w:rFonts w:ascii="Times New Roman" w:hAnsi="Times New Roman" w:cs="Times New Roman"/>
          <w:color w:val="000000" w:themeColor="text1"/>
        </w:rPr>
        <w:tab/>
        <w:t>#1 OR #11 OR #12</w:t>
      </w:r>
    </w:p>
    <w:p w14:paraId="5584B663" w14:textId="7304CDEE" w:rsidR="00A42E63" w:rsidRDefault="00007A97" w:rsidP="00007A97">
      <w:r w:rsidRPr="00EB21CB">
        <w:rPr>
          <w:rFonts w:ascii="Times New Roman" w:hAnsi="Times New Roman" w:cs="Times New Roman"/>
          <w:color w:val="000000" w:themeColor="text1"/>
        </w:rPr>
        <w:t>#15</w:t>
      </w:r>
      <w:r w:rsidRPr="00EB21CB">
        <w:rPr>
          <w:rFonts w:ascii="Times New Roman" w:hAnsi="Times New Roman" w:cs="Times New Roman"/>
          <w:color w:val="000000" w:themeColor="text1"/>
        </w:rPr>
        <w:tab/>
        <w:t>#13 A</w:t>
      </w:r>
      <w:r>
        <w:rPr>
          <w:rFonts w:ascii="Times New Roman" w:hAnsi="Times New Roman" w:cs="Times New Roman" w:hint="eastAsia"/>
          <w:color w:val="000000" w:themeColor="text1"/>
        </w:rPr>
        <w:t>ND</w:t>
      </w:r>
    </w:p>
    <w:sectPr w:rsidR="00A42E6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defaultTabStop w:val="420"/>
  <w:drawingGridVerticalSpacing w:val="156"/>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7A97"/>
    <w:rsid w:val="00007A97"/>
    <w:rsid w:val="00011F8C"/>
    <w:rsid w:val="00045266"/>
    <w:rsid w:val="000550C6"/>
    <w:rsid w:val="000865DD"/>
    <w:rsid w:val="000938EE"/>
    <w:rsid w:val="000A7BAB"/>
    <w:rsid w:val="000E161A"/>
    <w:rsid w:val="000E4408"/>
    <w:rsid w:val="001900A3"/>
    <w:rsid w:val="001B29AC"/>
    <w:rsid w:val="001B2A6F"/>
    <w:rsid w:val="001C0C32"/>
    <w:rsid w:val="00275D83"/>
    <w:rsid w:val="002A10D8"/>
    <w:rsid w:val="002D4228"/>
    <w:rsid w:val="002E33EA"/>
    <w:rsid w:val="003054EE"/>
    <w:rsid w:val="00324E2E"/>
    <w:rsid w:val="00352A94"/>
    <w:rsid w:val="00387BE4"/>
    <w:rsid w:val="003A66FA"/>
    <w:rsid w:val="003B54E6"/>
    <w:rsid w:val="003F6645"/>
    <w:rsid w:val="00403298"/>
    <w:rsid w:val="00412CC6"/>
    <w:rsid w:val="00421BB9"/>
    <w:rsid w:val="00465931"/>
    <w:rsid w:val="0049118A"/>
    <w:rsid w:val="00491D81"/>
    <w:rsid w:val="00492AAA"/>
    <w:rsid w:val="004B4A19"/>
    <w:rsid w:val="004F65E8"/>
    <w:rsid w:val="00513B6B"/>
    <w:rsid w:val="0052035F"/>
    <w:rsid w:val="00562ACD"/>
    <w:rsid w:val="00567129"/>
    <w:rsid w:val="005706A3"/>
    <w:rsid w:val="005752F7"/>
    <w:rsid w:val="005C2445"/>
    <w:rsid w:val="005C3A3B"/>
    <w:rsid w:val="005C3CCC"/>
    <w:rsid w:val="00615883"/>
    <w:rsid w:val="00634C30"/>
    <w:rsid w:val="00653242"/>
    <w:rsid w:val="006B52EF"/>
    <w:rsid w:val="006B7639"/>
    <w:rsid w:val="006D5072"/>
    <w:rsid w:val="007060E8"/>
    <w:rsid w:val="00714FA5"/>
    <w:rsid w:val="00720583"/>
    <w:rsid w:val="0072736E"/>
    <w:rsid w:val="00767F23"/>
    <w:rsid w:val="00781078"/>
    <w:rsid w:val="0079360A"/>
    <w:rsid w:val="007A00A2"/>
    <w:rsid w:val="007A183A"/>
    <w:rsid w:val="007D2BFC"/>
    <w:rsid w:val="007D4632"/>
    <w:rsid w:val="007E3E3B"/>
    <w:rsid w:val="007F2E54"/>
    <w:rsid w:val="008A0CFB"/>
    <w:rsid w:val="008B38DC"/>
    <w:rsid w:val="008B6407"/>
    <w:rsid w:val="008C5B83"/>
    <w:rsid w:val="008C5CDE"/>
    <w:rsid w:val="008D42C1"/>
    <w:rsid w:val="009C1E6B"/>
    <w:rsid w:val="009D5D0B"/>
    <w:rsid w:val="00A13551"/>
    <w:rsid w:val="00A15981"/>
    <w:rsid w:val="00A34F6A"/>
    <w:rsid w:val="00A41A6E"/>
    <w:rsid w:val="00A42E63"/>
    <w:rsid w:val="00AB38F8"/>
    <w:rsid w:val="00AE25DF"/>
    <w:rsid w:val="00AF14A1"/>
    <w:rsid w:val="00AF4116"/>
    <w:rsid w:val="00B21C68"/>
    <w:rsid w:val="00B3113B"/>
    <w:rsid w:val="00B57AE9"/>
    <w:rsid w:val="00B6405D"/>
    <w:rsid w:val="00B74193"/>
    <w:rsid w:val="00B811EF"/>
    <w:rsid w:val="00B81F57"/>
    <w:rsid w:val="00B83868"/>
    <w:rsid w:val="00BB73A9"/>
    <w:rsid w:val="00C0389C"/>
    <w:rsid w:val="00C06A79"/>
    <w:rsid w:val="00C16651"/>
    <w:rsid w:val="00C202F3"/>
    <w:rsid w:val="00C47E95"/>
    <w:rsid w:val="00CB5F0E"/>
    <w:rsid w:val="00CE22A0"/>
    <w:rsid w:val="00CE7ADD"/>
    <w:rsid w:val="00D34AC1"/>
    <w:rsid w:val="00D37233"/>
    <w:rsid w:val="00D92D12"/>
    <w:rsid w:val="00DB0D9D"/>
    <w:rsid w:val="00DB735D"/>
    <w:rsid w:val="00DE41E2"/>
    <w:rsid w:val="00DF459D"/>
    <w:rsid w:val="00E05FD6"/>
    <w:rsid w:val="00E16F44"/>
    <w:rsid w:val="00E41EAD"/>
    <w:rsid w:val="00E64B05"/>
    <w:rsid w:val="00E73B25"/>
    <w:rsid w:val="00EA7012"/>
    <w:rsid w:val="00EB2417"/>
    <w:rsid w:val="00EB7B34"/>
    <w:rsid w:val="00ED2869"/>
    <w:rsid w:val="00F01C77"/>
    <w:rsid w:val="00F01F01"/>
    <w:rsid w:val="00F7536D"/>
    <w:rsid w:val="00F849ED"/>
    <w:rsid w:val="00F9176B"/>
    <w:rsid w:val="00FA1D88"/>
    <w:rsid w:val="00FA7A43"/>
    <w:rsid w:val="00FF1B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A15A5E2"/>
  <w15:chartTrackingRefBased/>
  <w15:docId w15:val="{62D5BB42-D774-8847-9BAD-CE4D8A75DC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07A97"/>
    <w:rPr>
      <w:rFonts w:ascii="宋体" w:eastAsia="宋体" w:hAnsi="宋体"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29</Words>
  <Characters>5879</Characters>
  <Application>Microsoft Office Word</Application>
  <DocSecurity>0</DocSecurity>
  <Lines>127</Lines>
  <Paragraphs>59</Paragraphs>
  <ScaleCrop>false</ScaleCrop>
  <Company/>
  <LinksUpToDate>false</LinksUpToDate>
  <CharactersWithSpaces>6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 Mengting</dc:creator>
  <cp:keywords/>
  <dc:description/>
  <cp:lastModifiedBy>Ren Mengting</cp:lastModifiedBy>
  <cp:revision>3</cp:revision>
  <dcterms:created xsi:type="dcterms:W3CDTF">2022-04-29T02:56:00Z</dcterms:created>
  <dcterms:modified xsi:type="dcterms:W3CDTF">2022-04-29T03:02:00Z</dcterms:modified>
</cp:coreProperties>
</file>